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41AC10" w14:textId="77777777" w:rsidR="003220B6" w:rsidRPr="00EB4579" w:rsidRDefault="003220B6" w:rsidP="003220B6">
      <w:pPr>
        <w:jc w:val="left"/>
        <w:rPr>
          <w:rFonts w:ascii="Century" w:hAnsi="Century" w:cstheme="majorBidi"/>
          <w:b/>
          <w:color w:val="000000"/>
          <w:sz w:val="22"/>
        </w:rPr>
      </w:pPr>
      <w:bookmarkStart w:id="0" w:name="_Hlk148357991"/>
    </w:p>
    <w:p w14:paraId="7472CFCE" w14:textId="639E7784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  <w:r w:rsidRPr="00EB4579">
        <w:rPr>
          <w:rFonts w:ascii="Century" w:eastAsia="Century" w:hAnsi="Century" w:cstheme="majorBidi"/>
          <w:b/>
          <w:color w:val="000000"/>
          <w:sz w:val="22"/>
        </w:rPr>
        <w:t>S4 Table. Results of statistical analyses of humidity, sound level, vibration level, self-reported sleep quality, and stage R latency, theta-wave activity in F3-M1 and C3-M1, and beta-wave activity in F4-M1and C4-M1 using nonparametric tests</w:t>
      </w:r>
      <w:r w:rsidR="004436CB">
        <w:rPr>
          <w:rFonts w:ascii="Century" w:hAnsi="Century" w:cstheme="majorBidi" w:hint="eastAsia"/>
        </w:rPr>
        <w:t>.</w:t>
      </w:r>
    </w:p>
    <w:tbl>
      <w:tblPr>
        <w:tblpPr w:leftFromText="142" w:rightFromText="142" w:vertAnchor="text" w:tblpY="1"/>
        <w:tblOverlap w:val="never"/>
        <w:tblW w:w="723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706"/>
        <w:gridCol w:w="1823"/>
        <w:gridCol w:w="1701"/>
      </w:tblGrid>
      <w:tr w:rsidR="003220B6" w:rsidRPr="00EB4579" w14:paraId="312B4B0F" w14:textId="77777777" w:rsidTr="00F40997">
        <w:trPr>
          <w:trHeight w:val="280"/>
        </w:trPr>
        <w:tc>
          <w:tcPr>
            <w:tcW w:w="37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9B048C" w14:textId="77777777" w:rsidR="003220B6" w:rsidRPr="00462D11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Parameter</w:t>
            </w:r>
          </w:p>
        </w:tc>
        <w:tc>
          <w:tcPr>
            <w:tcW w:w="18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A72A9" w14:textId="77777777" w:rsidR="003220B6" w:rsidRPr="00462D11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F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845A" w14:textId="77777777" w:rsidR="003220B6" w:rsidRPr="00462D11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i/>
                <w:iCs/>
                <w:kern w:val="0"/>
                <w:sz w:val="22"/>
              </w:rPr>
              <w:t>P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-value</w:t>
            </w:r>
          </w:p>
        </w:tc>
      </w:tr>
      <w:tr w:rsidR="003220B6" w:rsidRPr="00EB4579" w14:paraId="4BAF2B21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B5A89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Humidit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1CAD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37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E9B3" w14:textId="0D4BDCF4" w:rsidR="003220B6" w:rsidRPr="00EB4579" w:rsidRDefault="003220B6" w:rsidP="00483F28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&lt;0.0001</w:t>
            </w:r>
          </w:p>
        </w:tc>
      </w:tr>
      <w:tr w:rsidR="003220B6" w:rsidRPr="00EB4579" w14:paraId="0C53852C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6662F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ound leve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AE0B4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4.2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4C1C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2390</w:t>
            </w:r>
          </w:p>
        </w:tc>
      </w:tr>
      <w:tr w:rsidR="003220B6" w:rsidRPr="00EB4579" w14:paraId="382C69B8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8A8E5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Vibration level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6292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</w:t>
            </w:r>
            <w:r w:rsidRPr="00EB4579">
              <w:rPr>
                <w:rFonts w:ascii="Times New Roman" w:eastAsia="游ゴシック" w:hAnsi="Times New Roman" w:cs="Times New Roman" w:hint="eastAsia"/>
                <w:kern w:val="0"/>
                <w:sz w:val="22"/>
              </w:rPr>
              <w:t>1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.0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6990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8013</w:t>
            </w:r>
          </w:p>
        </w:tc>
      </w:tr>
      <w:tr w:rsidR="003220B6" w:rsidRPr="00EB4579" w14:paraId="3ADBE77C" w14:textId="77777777" w:rsidTr="00F40997">
        <w:trPr>
          <w:trHeight w:val="54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0785C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OSA-MA 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  <w:t xml:space="preserve"> “Sleepiness on rising”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3F6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4.51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533B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2113</w:t>
            </w:r>
          </w:p>
        </w:tc>
      </w:tr>
      <w:tr w:rsidR="003220B6" w:rsidRPr="00EB4579" w14:paraId="1F1ED1C1" w14:textId="77777777" w:rsidTr="00F40997">
        <w:trPr>
          <w:trHeight w:val="54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C4CDA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OSA-MA 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  <w:t xml:space="preserve"> “Frequent dreaming”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D01A5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3.0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BE21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3834</w:t>
            </w:r>
          </w:p>
        </w:tc>
      </w:tr>
      <w:tr w:rsidR="003220B6" w:rsidRPr="00EB4579" w14:paraId="6CC91168" w14:textId="77777777" w:rsidTr="00F40997">
        <w:trPr>
          <w:trHeight w:val="54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1A3D0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OSA-MA 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  <w:t xml:space="preserve"> “Refreshness”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66670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2.9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A489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4033</w:t>
            </w:r>
          </w:p>
        </w:tc>
      </w:tr>
      <w:tr w:rsidR="003220B6" w:rsidRPr="00EB4579" w14:paraId="7617FEB7" w14:textId="77777777" w:rsidTr="00F40997">
        <w:trPr>
          <w:trHeight w:val="540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DA35C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 xml:space="preserve">OSA-MA </w:t>
            </w: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br/>
              <w:t xml:space="preserve"> “Sleep length”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5DF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1.8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B02D1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6121</w:t>
            </w:r>
          </w:p>
        </w:tc>
      </w:tr>
      <w:tr w:rsidR="003220B6" w:rsidRPr="00EB4579" w14:paraId="2F474F7B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96D0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Stage R latency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656E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3.76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0BD2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2880</w:t>
            </w:r>
          </w:p>
        </w:tc>
      </w:tr>
      <w:tr w:rsidR="003220B6" w:rsidRPr="00EB4579" w14:paraId="25FF4F86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0F381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heta-F3 during N2 and N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A8330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5.48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7B4C9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0.1398</w:t>
            </w:r>
          </w:p>
        </w:tc>
      </w:tr>
      <w:tr w:rsidR="003220B6" w:rsidRPr="00EB4579" w14:paraId="71D5E2A0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A8C9D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Theta-C3 during N2 and N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14113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</w:t>
            </w:r>
            <w:r w:rsidRPr="00EB45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1.8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A27CF" w14:textId="77777777" w:rsidR="003220B6" w:rsidRPr="00EB4579" w:rsidRDefault="003220B6" w:rsidP="00F40997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r w:rsidRPr="00EB45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6149</w:t>
            </w:r>
          </w:p>
        </w:tc>
      </w:tr>
      <w:tr w:rsidR="003220B6" w:rsidRPr="00EB4579" w14:paraId="45E202C5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3F755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Beta-F4 during N2 and N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43E3C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</w:t>
            </w:r>
            <w:r w:rsidRPr="00EB45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4.9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47324" w14:textId="77777777" w:rsidR="003220B6" w:rsidRPr="00EB4579" w:rsidRDefault="003220B6" w:rsidP="00F409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EB45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1777</w:t>
            </w:r>
          </w:p>
        </w:tc>
      </w:tr>
      <w:tr w:rsidR="003220B6" w:rsidRPr="00EB4579" w14:paraId="42B95B35" w14:textId="77777777" w:rsidTr="00F40997">
        <w:trPr>
          <w:trHeight w:val="375"/>
        </w:trPr>
        <w:tc>
          <w:tcPr>
            <w:tcW w:w="3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11F7A" w14:textId="77777777" w:rsidR="003220B6" w:rsidRPr="00462D11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</w:pPr>
            <w:r w:rsidRPr="00462D11">
              <w:rPr>
                <w:rFonts w:ascii="Times New Roman" w:eastAsia="游ゴシック" w:hAnsi="Times New Roman" w:cs="Times New Roman"/>
                <w:b/>
                <w:bCs/>
                <w:kern w:val="0"/>
                <w:sz w:val="22"/>
              </w:rPr>
              <w:t>Beta-C4 during N2 and N3</w:t>
            </w:r>
          </w:p>
        </w:tc>
        <w:tc>
          <w:tcPr>
            <w:tcW w:w="1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151F9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</w:pPr>
            <w:r w:rsidRPr="00EB4579">
              <w:rPr>
                <w:rFonts w:ascii="Times New Roman" w:eastAsia="游ゴシック" w:hAnsi="Times New Roman" w:cs="Times New Roman"/>
                <w:i/>
                <w:iCs/>
                <w:kern w:val="0"/>
                <w:sz w:val="22"/>
              </w:rPr>
              <w:t>F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  <w:vertAlign w:val="subscript"/>
              </w:rPr>
              <w:t>(3)</w:t>
            </w:r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 xml:space="preserve"> = 4.92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2C8AD" w14:textId="77777777" w:rsidR="003220B6" w:rsidRPr="00EB4579" w:rsidRDefault="003220B6" w:rsidP="00F40997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</w:pPr>
            <w:r w:rsidRPr="00EB4579">
              <w:rPr>
                <w:rFonts w:ascii="Times New Roman" w:hAnsi="Times New Roman" w:cs="Times New Roman"/>
                <w:color w:val="000000"/>
                <w:sz w:val="22"/>
                <w:shd w:val="clear" w:color="auto" w:fill="FFFFFF"/>
              </w:rPr>
              <w:t>0.1777</w:t>
            </w:r>
          </w:p>
        </w:tc>
      </w:tr>
      <w:tr w:rsidR="003220B6" w:rsidRPr="00EB4579" w14:paraId="25F0D97E" w14:textId="77777777" w:rsidTr="00F40997">
        <w:trPr>
          <w:trHeight w:val="280"/>
        </w:trPr>
        <w:tc>
          <w:tcPr>
            <w:tcW w:w="72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C93C" w14:textId="77777777" w:rsidR="003220B6" w:rsidRPr="00EB4579" w:rsidRDefault="003220B6" w:rsidP="00F40997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2"/>
              </w:rPr>
            </w:pPr>
            <w:bookmarkStart w:id="1" w:name="_Hlk148358280"/>
            <w:r w:rsidRPr="00EB4579">
              <w:rPr>
                <w:rFonts w:ascii="Times New Roman" w:eastAsia="游ゴシック" w:hAnsi="Times New Roman" w:cs="Times New Roman"/>
                <w:kern w:val="0"/>
                <w:sz w:val="22"/>
              </w:rPr>
              <w:t>OSA-MA, Oguri-Shirakawa-Azumi Sleep Inventory, Middle-age and Aged version</w:t>
            </w:r>
            <w:bookmarkEnd w:id="1"/>
          </w:p>
        </w:tc>
      </w:tr>
    </w:tbl>
    <w:p w14:paraId="23D47052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27E5C073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3414BA45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1A3AAF47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5862F1D6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6E47DAD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6B63501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771C5B6D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15EC4C4D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2537E870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CDCC895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D07E94C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38DFB79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58F53C54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53184785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p w14:paraId="657C8D75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bookmarkEnd w:id="0"/>
    <w:p w14:paraId="764BC107" w14:textId="77777777" w:rsidR="003220B6" w:rsidRPr="00EB4579" w:rsidRDefault="003220B6" w:rsidP="003220B6">
      <w:pPr>
        <w:jc w:val="left"/>
        <w:rPr>
          <w:rFonts w:ascii="Century" w:hAnsi="Century" w:cstheme="majorBidi"/>
          <w:bCs/>
          <w:color w:val="000000"/>
          <w:sz w:val="22"/>
        </w:rPr>
      </w:pPr>
    </w:p>
    <w:sectPr w:rsidR="003220B6" w:rsidRPr="00EB4579" w:rsidSect="003220B6">
      <w:pgSz w:w="11906" w:h="16838"/>
      <w:pgMar w:top="567" w:right="709" w:bottom="709" w:left="709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1355E06" w14:textId="77777777" w:rsidR="00B0478D" w:rsidRDefault="00B0478D" w:rsidP="00C32B1E">
      <w:r>
        <w:separator/>
      </w:r>
    </w:p>
  </w:endnote>
  <w:endnote w:type="continuationSeparator" w:id="0">
    <w:p w14:paraId="00A60FDC" w14:textId="77777777" w:rsidR="00B0478D" w:rsidRDefault="00B0478D" w:rsidP="00C32B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06786A" w14:textId="77777777" w:rsidR="00B0478D" w:rsidRDefault="00B0478D" w:rsidP="00C32B1E">
      <w:r>
        <w:separator/>
      </w:r>
    </w:p>
  </w:footnote>
  <w:footnote w:type="continuationSeparator" w:id="0">
    <w:p w14:paraId="3C43DED0" w14:textId="77777777" w:rsidR="00B0478D" w:rsidRDefault="00B0478D" w:rsidP="00C32B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106"/>
    <w:rsid w:val="00000193"/>
    <w:rsid w:val="00002EBF"/>
    <w:rsid w:val="00005F77"/>
    <w:rsid w:val="00007C25"/>
    <w:rsid w:val="00012164"/>
    <w:rsid w:val="000157B3"/>
    <w:rsid w:val="00017A44"/>
    <w:rsid w:val="00022AB7"/>
    <w:rsid w:val="00025986"/>
    <w:rsid w:val="000264F5"/>
    <w:rsid w:val="000358B1"/>
    <w:rsid w:val="00036531"/>
    <w:rsid w:val="000455CB"/>
    <w:rsid w:val="0005177B"/>
    <w:rsid w:val="00062516"/>
    <w:rsid w:val="0006426A"/>
    <w:rsid w:val="000734E5"/>
    <w:rsid w:val="00077129"/>
    <w:rsid w:val="000803D1"/>
    <w:rsid w:val="00080536"/>
    <w:rsid w:val="00080A01"/>
    <w:rsid w:val="00087507"/>
    <w:rsid w:val="00087822"/>
    <w:rsid w:val="00096749"/>
    <w:rsid w:val="000A4804"/>
    <w:rsid w:val="000A5599"/>
    <w:rsid w:val="000A5FD5"/>
    <w:rsid w:val="000B0115"/>
    <w:rsid w:val="000B03D5"/>
    <w:rsid w:val="000B324F"/>
    <w:rsid w:val="000B7A7C"/>
    <w:rsid w:val="000B7F5A"/>
    <w:rsid w:val="000C0D85"/>
    <w:rsid w:val="000C6570"/>
    <w:rsid w:val="000D2D21"/>
    <w:rsid w:val="000D433F"/>
    <w:rsid w:val="000D4988"/>
    <w:rsid w:val="000D511A"/>
    <w:rsid w:val="000D5200"/>
    <w:rsid w:val="000D7C70"/>
    <w:rsid w:val="000E288F"/>
    <w:rsid w:val="000F24D7"/>
    <w:rsid w:val="000F3220"/>
    <w:rsid w:val="000F3CA7"/>
    <w:rsid w:val="000F65BA"/>
    <w:rsid w:val="000F6E7F"/>
    <w:rsid w:val="00100D7F"/>
    <w:rsid w:val="00102E3B"/>
    <w:rsid w:val="00102F1C"/>
    <w:rsid w:val="00113BDD"/>
    <w:rsid w:val="00115715"/>
    <w:rsid w:val="0011705B"/>
    <w:rsid w:val="0012570C"/>
    <w:rsid w:val="0013011E"/>
    <w:rsid w:val="001353B6"/>
    <w:rsid w:val="00140BCB"/>
    <w:rsid w:val="00142203"/>
    <w:rsid w:val="001424DD"/>
    <w:rsid w:val="00164836"/>
    <w:rsid w:val="0017492D"/>
    <w:rsid w:val="0017510D"/>
    <w:rsid w:val="00175D1D"/>
    <w:rsid w:val="00176EE5"/>
    <w:rsid w:val="00182E44"/>
    <w:rsid w:val="00194081"/>
    <w:rsid w:val="00196E09"/>
    <w:rsid w:val="001A48EA"/>
    <w:rsid w:val="001A6122"/>
    <w:rsid w:val="001A7070"/>
    <w:rsid w:val="001B17EA"/>
    <w:rsid w:val="001C0E36"/>
    <w:rsid w:val="001C0EB1"/>
    <w:rsid w:val="001C1C20"/>
    <w:rsid w:val="001C30E9"/>
    <w:rsid w:val="001D4729"/>
    <w:rsid w:val="001D6BCD"/>
    <w:rsid w:val="001E01C1"/>
    <w:rsid w:val="001E3545"/>
    <w:rsid w:val="001F1FA5"/>
    <w:rsid w:val="001F406E"/>
    <w:rsid w:val="002016BC"/>
    <w:rsid w:val="0020212B"/>
    <w:rsid w:val="00206284"/>
    <w:rsid w:val="002103C8"/>
    <w:rsid w:val="00215A79"/>
    <w:rsid w:val="00221E4B"/>
    <w:rsid w:val="00225AFC"/>
    <w:rsid w:val="00227E9C"/>
    <w:rsid w:val="00236D53"/>
    <w:rsid w:val="00243C35"/>
    <w:rsid w:val="002474CD"/>
    <w:rsid w:val="00254F38"/>
    <w:rsid w:val="00260144"/>
    <w:rsid w:val="00263FF7"/>
    <w:rsid w:val="00274B99"/>
    <w:rsid w:val="00291B63"/>
    <w:rsid w:val="00294C15"/>
    <w:rsid w:val="00295744"/>
    <w:rsid w:val="002A7697"/>
    <w:rsid w:val="002B0BF0"/>
    <w:rsid w:val="002B2851"/>
    <w:rsid w:val="002B4EDE"/>
    <w:rsid w:val="002C2C8F"/>
    <w:rsid w:val="002D78E9"/>
    <w:rsid w:val="002E5159"/>
    <w:rsid w:val="002E601F"/>
    <w:rsid w:val="002E624F"/>
    <w:rsid w:val="002E6F2E"/>
    <w:rsid w:val="002F133A"/>
    <w:rsid w:val="002F29D0"/>
    <w:rsid w:val="002F4C4D"/>
    <w:rsid w:val="002F4FA6"/>
    <w:rsid w:val="0030049A"/>
    <w:rsid w:val="0030053A"/>
    <w:rsid w:val="00301A24"/>
    <w:rsid w:val="00306707"/>
    <w:rsid w:val="0031296D"/>
    <w:rsid w:val="003140C6"/>
    <w:rsid w:val="00321ADA"/>
    <w:rsid w:val="003220B6"/>
    <w:rsid w:val="00327FDC"/>
    <w:rsid w:val="00330352"/>
    <w:rsid w:val="00331211"/>
    <w:rsid w:val="00336063"/>
    <w:rsid w:val="003443EA"/>
    <w:rsid w:val="00354B32"/>
    <w:rsid w:val="00356594"/>
    <w:rsid w:val="00361925"/>
    <w:rsid w:val="00364CC4"/>
    <w:rsid w:val="00373E8D"/>
    <w:rsid w:val="0038653D"/>
    <w:rsid w:val="00386F4E"/>
    <w:rsid w:val="00390D58"/>
    <w:rsid w:val="00395D7E"/>
    <w:rsid w:val="003A3C72"/>
    <w:rsid w:val="003A4BF8"/>
    <w:rsid w:val="003B271C"/>
    <w:rsid w:val="003B3293"/>
    <w:rsid w:val="003C3637"/>
    <w:rsid w:val="003C6B73"/>
    <w:rsid w:val="003D208A"/>
    <w:rsid w:val="003D3AA4"/>
    <w:rsid w:val="003D6DDB"/>
    <w:rsid w:val="003E1010"/>
    <w:rsid w:val="003E357C"/>
    <w:rsid w:val="00400498"/>
    <w:rsid w:val="004007FF"/>
    <w:rsid w:val="00400EEB"/>
    <w:rsid w:val="00405E53"/>
    <w:rsid w:val="00411C2E"/>
    <w:rsid w:val="00411F19"/>
    <w:rsid w:val="00414158"/>
    <w:rsid w:val="00415CA0"/>
    <w:rsid w:val="00417D89"/>
    <w:rsid w:val="00426E85"/>
    <w:rsid w:val="00426F34"/>
    <w:rsid w:val="004277AB"/>
    <w:rsid w:val="004314BC"/>
    <w:rsid w:val="00434303"/>
    <w:rsid w:val="00437A8A"/>
    <w:rsid w:val="0044095F"/>
    <w:rsid w:val="004436CB"/>
    <w:rsid w:val="004452BE"/>
    <w:rsid w:val="00451647"/>
    <w:rsid w:val="0045795B"/>
    <w:rsid w:val="0046102F"/>
    <w:rsid w:val="00462D11"/>
    <w:rsid w:val="00466D68"/>
    <w:rsid w:val="00466EFB"/>
    <w:rsid w:val="0047085C"/>
    <w:rsid w:val="004713F4"/>
    <w:rsid w:val="00473316"/>
    <w:rsid w:val="00473375"/>
    <w:rsid w:val="0047541A"/>
    <w:rsid w:val="00483F28"/>
    <w:rsid w:val="004848F8"/>
    <w:rsid w:val="0049144B"/>
    <w:rsid w:val="00493028"/>
    <w:rsid w:val="00495041"/>
    <w:rsid w:val="004A2D64"/>
    <w:rsid w:val="004A439F"/>
    <w:rsid w:val="004A6423"/>
    <w:rsid w:val="004B6B0F"/>
    <w:rsid w:val="004C146E"/>
    <w:rsid w:val="004C2253"/>
    <w:rsid w:val="004C4378"/>
    <w:rsid w:val="004C65D2"/>
    <w:rsid w:val="004D0269"/>
    <w:rsid w:val="004D5A57"/>
    <w:rsid w:val="004E55E7"/>
    <w:rsid w:val="004F45DF"/>
    <w:rsid w:val="004F7EDB"/>
    <w:rsid w:val="005009F7"/>
    <w:rsid w:val="00500FE2"/>
    <w:rsid w:val="00504100"/>
    <w:rsid w:val="00505C18"/>
    <w:rsid w:val="00510708"/>
    <w:rsid w:val="00511718"/>
    <w:rsid w:val="00512F69"/>
    <w:rsid w:val="00517813"/>
    <w:rsid w:val="00517CF6"/>
    <w:rsid w:val="00520654"/>
    <w:rsid w:val="00520E3A"/>
    <w:rsid w:val="0052163B"/>
    <w:rsid w:val="00523F41"/>
    <w:rsid w:val="00525D30"/>
    <w:rsid w:val="00531209"/>
    <w:rsid w:val="0053187E"/>
    <w:rsid w:val="005348BB"/>
    <w:rsid w:val="00537F91"/>
    <w:rsid w:val="00543D40"/>
    <w:rsid w:val="005474CA"/>
    <w:rsid w:val="00547A99"/>
    <w:rsid w:val="00554DA3"/>
    <w:rsid w:val="00561354"/>
    <w:rsid w:val="00564C83"/>
    <w:rsid w:val="005758A7"/>
    <w:rsid w:val="00575E04"/>
    <w:rsid w:val="00583AEC"/>
    <w:rsid w:val="005841A4"/>
    <w:rsid w:val="0059328F"/>
    <w:rsid w:val="005947BA"/>
    <w:rsid w:val="00594917"/>
    <w:rsid w:val="005A273E"/>
    <w:rsid w:val="005A4809"/>
    <w:rsid w:val="005A7604"/>
    <w:rsid w:val="005B39CA"/>
    <w:rsid w:val="005B4E80"/>
    <w:rsid w:val="005B5616"/>
    <w:rsid w:val="005D3B77"/>
    <w:rsid w:val="005E2B14"/>
    <w:rsid w:val="005E337E"/>
    <w:rsid w:val="005E77E3"/>
    <w:rsid w:val="005F08B5"/>
    <w:rsid w:val="005F4560"/>
    <w:rsid w:val="005F70CB"/>
    <w:rsid w:val="005F7A8F"/>
    <w:rsid w:val="00604543"/>
    <w:rsid w:val="00605360"/>
    <w:rsid w:val="00610C0D"/>
    <w:rsid w:val="0061569C"/>
    <w:rsid w:val="00616B83"/>
    <w:rsid w:val="00621453"/>
    <w:rsid w:val="00621BFF"/>
    <w:rsid w:val="006225D5"/>
    <w:rsid w:val="006300A4"/>
    <w:rsid w:val="00635AB1"/>
    <w:rsid w:val="00646D89"/>
    <w:rsid w:val="00650581"/>
    <w:rsid w:val="00652176"/>
    <w:rsid w:val="0065232A"/>
    <w:rsid w:val="0065778E"/>
    <w:rsid w:val="00664990"/>
    <w:rsid w:val="00670D5A"/>
    <w:rsid w:val="00673DED"/>
    <w:rsid w:val="006760F6"/>
    <w:rsid w:val="006806DC"/>
    <w:rsid w:val="00680B80"/>
    <w:rsid w:val="00682329"/>
    <w:rsid w:val="00683A4D"/>
    <w:rsid w:val="00696CD2"/>
    <w:rsid w:val="00697F2B"/>
    <w:rsid w:val="006A3645"/>
    <w:rsid w:val="006A3BCF"/>
    <w:rsid w:val="006A465F"/>
    <w:rsid w:val="006A6FA4"/>
    <w:rsid w:val="006B1220"/>
    <w:rsid w:val="006B291D"/>
    <w:rsid w:val="006B2CC5"/>
    <w:rsid w:val="006C10C1"/>
    <w:rsid w:val="006C2946"/>
    <w:rsid w:val="006C4EA6"/>
    <w:rsid w:val="006D6D91"/>
    <w:rsid w:val="006E0456"/>
    <w:rsid w:val="006F23DD"/>
    <w:rsid w:val="006F3235"/>
    <w:rsid w:val="00700030"/>
    <w:rsid w:val="00700BF3"/>
    <w:rsid w:val="007049FB"/>
    <w:rsid w:val="00704C2D"/>
    <w:rsid w:val="00711173"/>
    <w:rsid w:val="00711215"/>
    <w:rsid w:val="00723062"/>
    <w:rsid w:val="0072431E"/>
    <w:rsid w:val="00727602"/>
    <w:rsid w:val="00742E18"/>
    <w:rsid w:val="00754E4B"/>
    <w:rsid w:val="0075747E"/>
    <w:rsid w:val="00757E54"/>
    <w:rsid w:val="0076713B"/>
    <w:rsid w:val="007711ED"/>
    <w:rsid w:val="00781B8C"/>
    <w:rsid w:val="0078627E"/>
    <w:rsid w:val="007965BF"/>
    <w:rsid w:val="007A00F4"/>
    <w:rsid w:val="007A010B"/>
    <w:rsid w:val="007A02ED"/>
    <w:rsid w:val="007A262D"/>
    <w:rsid w:val="007A71E2"/>
    <w:rsid w:val="007B0CA1"/>
    <w:rsid w:val="007B1949"/>
    <w:rsid w:val="007B242E"/>
    <w:rsid w:val="007B4A58"/>
    <w:rsid w:val="007C0A3C"/>
    <w:rsid w:val="007C2C4A"/>
    <w:rsid w:val="007C33D8"/>
    <w:rsid w:val="007C5906"/>
    <w:rsid w:val="007C7851"/>
    <w:rsid w:val="007D0366"/>
    <w:rsid w:val="007D78EF"/>
    <w:rsid w:val="007E23A7"/>
    <w:rsid w:val="007E6D0C"/>
    <w:rsid w:val="00800EF2"/>
    <w:rsid w:val="00802E0D"/>
    <w:rsid w:val="008030F0"/>
    <w:rsid w:val="008103D5"/>
    <w:rsid w:val="00810EDF"/>
    <w:rsid w:val="00811CF7"/>
    <w:rsid w:val="00822F46"/>
    <w:rsid w:val="00823F1B"/>
    <w:rsid w:val="00833B0A"/>
    <w:rsid w:val="00834E9F"/>
    <w:rsid w:val="00840999"/>
    <w:rsid w:val="008441E5"/>
    <w:rsid w:val="00846840"/>
    <w:rsid w:val="00856FEC"/>
    <w:rsid w:val="00860E78"/>
    <w:rsid w:val="00862401"/>
    <w:rsid w:val="00870AFF"/>
    <w:rsid w:val="00874AFF"/>
    <w:rsid w:val="008751FB"/>
    <w:rsid w:val="008755EA"/>
    <w:rsid w:val="0087581E"/>
    <w:rsid w:val="00876D23"/>
    <w:rsid w:val="00877A69"/>
    <w:rsid w:val="00882059"/>
    <w:rsid w:val="00885AD3"/>
    <w:rsid w:val="0088722F"/>
    <w:rsid w:val="00890AC0"/>
    <w:rsid w:val="00890CDE"/>
    <w:rsid w:val="008A1C2C"/>
    <w:rsid w:val="008A49D4"/>
    <w:rsid w:val="008A4D10"/>
    <w:rsid w:val="008A6769"/>
    <w:rsid w:val="008B0AB4"/>
    <w:rsid w:val="008B2B82"/>
    <w:rsid w:val="008C1BDF"/>
    <w:rsid w:val="008C38A9"/>
    <w:rsid w:val="008C518E"/>
    <w:rsid w:val="008D3A32"/>
    <w:rsid w:val="008D66E6"/>
    <w:rsid w:val="008E0F8E"/>
    <w:rsid w:val="008E7818"/>
    <w:rsid w:val="008F082B"/>
    <w:rsid w:val="008F29F6"/>
    <w:rsid w:val="008F2BC4"/>
    <w:rsid w:val="008F6733"/>
    <w:rsid w:val="009021F6"/>
    <w:rsid w:val="00902E82"/>
    <w:rsid w:val="00903DFA"/>
    <w:rsid w:val="00903E2C"/>
    <w:rsid w:val="00905484"/>
    <w:rsid w:val="0091300D"/>
    <w:rsid w:val="009256AE"/>
    <w:rsid w:val="00926A14"/>
    <w:rsid w:val="00932BDD"/>
    <w:rsid w:val="00932C65"/>
    <w:rsid w:val="0093502E"/>
    <w:rsid w:val="00941072"/>
    <w:rsid w:val="00943387"/>
    <w:rsid w:val="0095397B"/>
    <w:rsid w:val="009554F6"/>
    <w:rsid w:val="00956E36"/>
    <w:rsid w:val="009668B6"/>
    <w:rsid w:val="00974BF0"/>
    <w:rsid w:val="00977013"/>
    <w:rsid w:val="00980423"/>
    <w:rsid w:val="0098114F"/>
    <w:rsid w:val="00987200"/>
    <w:rsid w:val="00994ED9"/>
    <w:rsid w:val="00995AA6"/>
    <w:rsid w:val="009A0F88"/>
    <w:rsid w:val="009A1B59"/>
    <w:rsid w:val="009A303B"/>
    <w:rsid w:val="009A40E7"/>
    <w:rsid w:val="009A4EB6"/>
    <w:rsid w:val="009B72FE"/>
    <w:rsid w:val="009B7E2B"/>
    <w:rsid w:val="009C2BA9"/>
    <w:rsid w:val="009F27A5"/>
    <w:rsid w:val="009F4D9C"/>
    <w:rsid w:val="009F716A"/>
    <w:rsid w:val="00A054DD"/>
    <w:rsid w:val="00A15150"/>
    <w:rsid w:val="00A16387"/>
    <w:rsid w:val="00A163E9"/>
    <w:rsid w:val="00A308C2"/>
    <w:rsid w:val="00A3287F"/>
    <w:rsid w:val="00A33A76"/>
    <w:rsid w:val="00A36B06"/>
    <w:rsid w:val="00A37A4E"/>
    <w:rsid w:val="00A435A1"/>
    <w:rsid w:val="00A66DB3"/>
    <w:rsid w:val="00A67FAB"/>
    <w:rsid w:val="00A90505"/>
    <w:rsid w:val="00A9182C"/>
    <w:rsid w:val="00A95E75"/>
    <w:rsid w:val="00AA1BD1"/>
    <w:rsid w:val="00AA2BB9"/>
    <w:rsid w:val="00AA2F54"/>
    <w:rsid w:val="00AA3A35"/>
    <w:rsid w:val="00AA3C15"/>
    <w:rsid w:val="00AB0157"/>
    <w:rsid w:val="00AB33D9"/>
    <w:rsid w:val="00AB3C37"/>
    <w:rsid w:val="00AB74A9"/>
    <w:rsid w:val="00AC2D37"/>
    <w:rsid w:val="00AC3C2C"/>
    <w:rsid w:val="00AC3EA6"/>
    <w:rsid w:val="00AD0CC4"/>
    <w:rsid w:val="00AD28B1"/>
    <w:rsid w:val="00AE5CA3"/>
    <w:rsid w:val="00AE6E1A"/>
    <w:rsid w:val="00AF07F5"/>
    <w:rsid w:val="00AF1130"/>
    <w:rsid w:val="00AF4FB5"/>
    <w:rsid w:val="00B0052B"/>
    <w:rsid w:val="00B03970"/>
    <w:rsid w:val="00B0478D"/>
    <w:rsid w:val="00B058D6"/>
    <w:rsid w:val="00B118BA"/>
    <w:rsid w:val="00B200E1"/>
    <w:rsid w:val="00B2251B"/>
    <w:rsid w:val="00B23536"/>
    <w:rsid w:val="00B23FA2"/>
    <w:rsid w:val="00B25793"/>
    <w:rsid w:val="00B25F04"/>
    <w:rsid w:val="00B30803"/>
    <w:rsid w:val="00B34D84"/>
    <w:rsid w:val="00B351E8"/>
    <w:rsid w:val="00B3633C"/>
    <w:rsid w:val="00B4031E"/>
    <w:rsid w:val="00B56557"/>
    <w:rsid w:val="00B6749D"/>
    <w:rsid w:val="00B731D6"/>
    <w:rsid w:val="00B772B6"/>
    <w:rsid w:val="00B823E7"/>
    <w:rsid w:val="00B857CC"/>
    <w:rsid w:val="00B91BF4"/>
    <w:rsid w:val="00B932AE"/>
    <w:rsid w:val="00B93C6A"/>
    <w:rsid w:val="00B96E9F"/>
    <w:rsid w:val="00BA3DCF"/>
    <w:rsid w:val="00BB44CA"/>
    <w:rsid w:val="00BC0141"/>
    <w:rsid w:val="00BD5115"/>
    <w:rsid w:val="00BE0ED8"/>
    <w:rsid w:val="00BE5DEC"/>
    <w:rsid w:val="00C07BC1"/>
    <w:rsid w:val="00C12041"/>
    <w:rsid w:val="00C22876"/>
    <w:rsid w:val="00C238B6"/>
    <w:rsid w:val="00C27924"/>
    <w:rsid w:val="00C27D03"/>
    <w:rsid w:val="00C301AF"/>
    <w:rsid w:val="00C311E4"/>
    <w:rsid w:val="00C32B1E"/>
    <w:rsid w:val="00C33106"/>
    <w:rsid w:val="00C36C12"/>
    <w:rsid w:val="00C40491"/>
    <w:rsid w:val="00C404B1"/>
    <w:rsid w:val="00C4478D"/>
    <w:rsid w:val="00C47228"/>
    <w:rsid w:val="00C50BE0"/>
    <w:rsid w:val="00C512A7"/>
    <w:rsid w:val="00C55179"/>
    <w:rsid w:val="00C56E89"/>
    <w:rsid w:val="00C63B8D"/>
    <w:rsid w:val="00C63CCD"/>
    <w:rsid w:val="00C669A5"/>
    <w:rsid w:val="00C752FA"/>
    <w:rsid w:val="00C91307"/>
    <w:rsid w:val="00C9381A"/>
    <w:rsid w:val="00C950C2"/>
    <w:rsid w:val="00C96C97"/>
    <w:rsid w:val="00CA29D3"/>
    <w:rsid w:val="00CA3573"/>
    <w:rsid w:val="00CA37F9"/>
    <w:rsid w:val="00CA7B0C"/>
    <w:rsid w:val="00CB075C"/>
    <w:rsid w:val="00CB0B16"/>
    <w:rsid w:val="00CB2175"/>
    <w:rsid w:val="00CB67CB"/>
    <w:rsid w:val="00CC4B07"/>
    <w:rsid w:val="00CC58F6"/>
    <w:rsid w:val="00CD26C8"/>
    <w:rsid w:val="00CE0358"/>
    <w:rsid w:val="00CE0E77"/>
    <w:rsid w:val="00CE2D47"/>
    <w:rsid w:val="00CE62FE"/>
    <w:rsid w:val="00CF0B4B"/>
    <w:rsid w:val="00CF31C9"/>
    <w:rsid w:val="00CF6D87"/>
    <w:rsid w:val="00D02AE2"/>
    <w:rsid w:val="00D063FC"/>
    <w:rsid w:val="00D073EF"/>
    <w:rsid w:val="00D101DC"/>
    <w:rsid w:val="00D20783"/>
    <w:rsid w:val="00D2539C"/>
    <w:rsid w:val="00D344DB"/>
    <w:rsid w:val="00D40BF0"/>
    <w:rsid w:val="00D51699"/>
    <w:rsid w:val="00D63EFE"/>
    <w:rsid w:val="00D71443"/>
    <w:rsid w:val="00D727D6"/>
    <w:rsid w:val="00D835F2"/>
    <w:rsid w:val="00D83710"/>
    <w:rsid w:val="00D86153"/>
    <w:rsid w:val="00D90B68"/>
    <w:rsid w:val="00D93F15"/>
    <w:rsid w:val="00D94F5B"/>
    <w:rsid w:val="00D96A89"/>
    <w:rsid w:val="00DA64D6"/>
    <w:rsid w:val="00DB464D"/>
    <w:rsid w:val="00DB5140"/>
    <w:rsid w:val="00DB6644"/>
    <w:rsid w:val="00DB6BD1"/>
    <w:rsid w:val="00DC0326"/>
    <w:rsid w:val="00DC0DD6"/>
    <w:rsid w:val="00DD0A9F"/>
    <w:rsid w:val="00DD14E6"/>
    <w:rsid w:val="00DD2BEE"/>
    <w:rsid w:val="00DE032D"/>
    <w:rsid w:val="00DE3A89"/>
    <w:rsid w:val="00DF5016"/>
    <w:rsid w:val="00DF5820"/>
    <w:rsid w:val="00DF6182"/>
    <w:rsid w:val="00E01C9E"/>
    <w:rsid w:val="00E05D3E"/>
    <w:rsid w:val="00E12200"/>
    <w:rsid w:val="00E136DD"/>
    <w:rsid w:val="00E1633D"/>
    <w:rsid w:val="00E21A1C"/>
    <w:rsid w:val="00E274C9"/>
    <w:rsid w:val="00E400C1"/>
    <w:rsid w:val="00E41007"/>
    <w:rsid w:val="00E42B43"/>
    <w:rsid w:val="00E42BA8"/>
    <w:rsid w:val="00E455A4"/>
    <w:rsid w:val="00E457E9"/>
    <w:rsid w:val="00E45F88"/>
    <w:rsid w:val="00E4696E"/>
    <w:rsid w:val="00E5103D"/>
    <w:rsid w:val="00E55528"/>
    <w:rsid w:val="00E5555E"/>
    <w:rsid w:val="00E70DE0"/>
    <w:rsid w:val="00E70EBA"/>
    <w:rsid w:val="00E767BB"/>
    <w:rsid w:val="00E87A24"/>
    <w:rsid w:val="00E94208"/>
    <w:rsid w:val="00EA0179"/>
    <w:rsid w:val="00EA6B20"/>
    <w:rsid w:val="00EB2C9A"/>
    <w:rsid w:val="00EB3357"/>
    <w:rsid w:val="00EB4579"/>
    <w:rsid w:val="00EC28CF"/>
    <w:rsid w:val="00EC6AE8"/>
    <w:rsid w:val="00EC7B89"/>
    <w:rsid w:val="00EC7C93"/>
    <w:rsid w:val="00ED466F"/>
    <w:rsid w:val="00ED53DF"/>
    <w:rsid w:val="00EE0106"/>
    <w:rsid w:val="00EE2004"/>
    <w:rsid w:val="00EE29DE"/>
    <w:rsid w:val="00EE59CE"/>
    <w:rsid w:val="00EF090D"/>
    <w:rsid w:val="00EF357F"/>
    <w:rsid w:val="00EF465E"/>
    <w:rsid w:val="00F01841"/>
    <w:rsid w:val="00F10067"/>
    <w:rsid w:val="00F13CFC"/>
    <w:rsid w:val="00F243ED"/>
    <w:rsid w:val="00F27864"/>
    <w:rsid w:val="00F333A4"/>
    <w:rsid w:val="00F375B8"/>
    <w:rsid w:val="00F47071"/>
    <w:rsid w:val="00F515E5"/>
    <w:rsid w:val="00F516C0"/>
    <w:rsid w:val="00F52CE6"/>
    <w:rsid w:val="00F618CD"/>
    <w:rsid w:val="00F61A31"/>
    <w:rsid w:val="00F61EFD"/>
    <w:rsid w:val="00F624A4"/>
    <w:rsid w:val="00F65487"/>
    <w:rsid w:val="00F74E91"/>
    <w:rsid w:val="00F75043"/>
    <w:rsid w:val="00F75A6F"/>
    <w:rsid w:val="00F77361"/>
    <w:rsid w:val="00F828C8"/>
    <w:rsid w:val="00F8650F"/>
    <w:rsid w:val="00F931E5"/>
    <w:rsid w:val="00F93E89"/>
    <w:rsid w:val="00F94034"/>
    <w:rsid w:val="00F94B7A"/>
    <w:rsid w:val="00FA161C"/>
    <w:rsid w:val="00FA49E3"/>
    <w:rsid w:val="00FA5DA3"/>
    <w:rsid w:val="00FC6104"/>
    <w:rsid w:val="00FD1D1C"/>
    <w:rsid w:val="00FE30FB"/>
    <w:rsid w:val="00FE62FE"/>
    <w:rsid w:val="00FF0936"/>
    <w:rsid w:val="00FF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29401F1"/>
  <w15:chartTrackingRefBased/>
  <w15:docId w15:val="{77294472-8350-4EB0-A8F1-22CC57DA7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5103D"/>
  </w:style>
  <w:style w:type="paragraph" w:styleId="a5">
    <w:name w:val="footer"/>
    <w:basedOn w:val="a"/>
    <w:link w:val="a6"/>
    <w:uiPriority w:val="99"/>
    <w:unhideWhenUsed/>
    <w:rsid w:val="00E5103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5103D"/>
  </w:style>
  <w:style w:type="paragraph" w:styleId="a7">
    <w:name w:val="Revision"/>
    <w:hidden/>
    <w:uiPriority w:val="99"/>
    <w:semiHidden/>
    <w:rsid w:val="00905484"/>
  </w:style>
  <w:style w:type="character" w:styleId="a8">
    <w:name w:val="annotation reference"/>
    <w:basedOn w:val="a0"/>
    <w:unhideWhenUsed/>
    <w:rsid w:val="00846840"/>
    <w:rPr>
      <w:sz w:val="18"/>
      <w:szCs w:val="18"/>
    </w:rPr>
  </w:style>
  <w:style w:type="paragraph" w:styleId="a9">
    <w:name w:val="annotation text"/>
    <w:basedOn w:val="a"/>
    <w:link w:val="aa"/>
    <w:unhideWhenUsed/>
    <w:rsid w:val="00846840"/>
    <w:pPr>
      <w:jc w:val="left"/>
    </w:pPr>
  </w:style>
  <w:style w:type="character" w:customStyle="1" w:styleId="aa">
    <w:name w:val="コメント文字列 (文字)"/>
    <w:basedOn w:val="a0"/>
    <w:link w:val="a9"/>
    <w:uiPriority w:val="99"/>
    <w:semiHidden/>
    <w:rsid w:val="00846840"/>
  </w:style>
  <w:style w:type="paragraph" w:styleId="ab">
    <w:name w:val="annotation subject"/>
    <w:basedOn w:val="a9"/>
    <w:next w:val="a9"/>
    <w:link w:val="ac"/>
    <w:uiPriority w:val="99"/>
    <w:semiHidden/>
    <w:unhideWhenUsed/>
    <w:rsid w:val="00846840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846840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78627E"/>
    <w:rPr>
      <w:rFonts w:ascii="Segoe UI" w:hAnsi="Segoe UI" w:cs="Segoe UI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semiHidden/>
    <w:rsid w:val="0078627E"/>
    <w:rPr>
      <w:rFonts w:ascii="Segoe UI" w:hAnsi="Segoe UI" w:cs="Segoe UI"/>
      <w:sz w:val="18"/>
      <w:szCs w:val="18"/>
    </w:rPr>
  </w:style>
  <w:style w:type="character" w:styleId="af">
    <w:name w:val="Hyperlink"/>
    <w:basedOn w:val="a0"/>
    <w:uiPriority w:val="99"/>
    <w:unhideWhenUsed/>
    <w:rsid w:val="00802E0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802E0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4045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E35995-ECD1-4508-A842-6AB973BEB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0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zuki chihiro</dc:creator>
  <cp:lastModifiedBy>Yoko Suzuki</cp:lastModifiedBy>
  <cp:revision>3</cp:revision>
  <cp:lastPrinted>2024-07-01T05:17:00Z</cp:lastPrinted>
  <dcterms:created xsi:type="dcterms:W3CDTF">2024-12-17T05:48:00Z</dcterms:created>
  <dcterms:modified xsi:type="dcterms:W3CDTF">2024-12-17T23:25:00Z</dcterms:modified>
</cp:coreProperties>
</file>